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F61B3" w:rsidRPr="00BB78E8" w:rsidRDefault="00EF61B3" w:rsidP="00EF61B3">
      <w:pPr>
        <w:pStyle w:val="Tabletitle"/>
        <w:spacing w:line="240" w:lineRule="auto"/>
        <w:rPr>
          <w:b/>
          <w:bCs/>
        </w:rPr>
      </w:pPr>
      <w:r w:rsidRPr="00BB78E8">
        <w:rPr>
          <w:b/>
          <w:bCs/>
        </w:rPr>
        <w:t>Appendix.</w:t>
      </w:r>
      <w:r w:rsidRPr="00BB78E8">
        <w:rPr>
          <w:rFonts w:hint="eastAsia"/>
          <w:b/>
          <w:bCs/>
        </w:rPr>
        <w:t xml:space="preserve"> </w:t>
      </w:r>
      <w:r w:rsidRPr="00BB78E8">
        <w:rPr>
          <w:b/>
          <w:bCs/>
        </w:rPr>
        <w:t>Measurement instrument</w:t>
      </w:r>
      <w:r w:rsidRPr="00BB78E8">
        <w:rPr>
          <w:rFonts w:hint="eastAsia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7"/>
        <w:gridCol w:w="4392"/>
        <w:gridCol w:w="1217"/>
      </w:tblGrid>
      <w:tr w:rsidR="00EF61B3" w:rsidRPr="00BB78E8" w:rsidTr="00252EE7">
        <w:tc>
          <w:tcPr>
            <w:tcW w:w="2689" w:type="dxa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  <w:b/>
                <w:bCs/>
              </w:rPr>
            </w:pPr>
            <w:r w:rsidRPr="00BB78E8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  <w:b/>
                <w:bCs/>
              </w:rPr>
            </w:pPr>
            <w:r w:rsidRPr="00BB78E8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217" w:type="dxa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  <w:b/>
                <w:bCs/>
              </w:rPr>
            </w:pPr>
            <w:r w:rsidRPr="00BB78E8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BB78E8">
              <w:rPr>
                <w:rFonts w:ascii="Times New Roman" w:hAnsi="Times New Roman" w:cs="Times New Roman"/>
                <w:b/>
                <w:bCs/>
              </w:rPr>
              <w:t>ource</w:t>
            </w: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bookmarkStart w:id="0" w:name="_Hlk61712204"/>
            <w:r w:rsidRPr="00BB78E8">
              <w:rPr>
                <w:rFonts w:ascii="Times New Roman" w:hAnsi="Times New Roman" w:cs="Times New Roman"/>
              </w:rPr>
              <w:t>General knowledge-sharing motivation (GKSM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 xml:space="preserve">1. When participating in an OHC, I </w:t>
            </w:r>
            <w:r w:rsidRPr="00BB78E8">
              <w:rPr>
                <w:rFonts w:ascii="Times New Roman" w:hAnsi="Times New Roman" w:cs="Times New Roman" w:hint="eastAsia"/>
              </w:rPr>
              <w:t>inten</w:t>
            </w:r>
            <w:r w:rsidRPr="00BB78E8">
              <w:rPr>
                <w:rFonts w:ascii="Times New Roman" w:hAnsi="Times New Roman" w:cs="Times New Roman"/>
              </w:rPr>
              <w:t>d actively to share public information I know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 w:hint="eastAsia"/>
              </w:rPr>
              <w:t>[</w:t>
            </w:r>
            <w:r w:rsidRPr="00BB78E8">
              <w:rPr>
                <w:rFonts w:ascii="Times New Roman" w:eastAsia="宋体" w:hAnsi="Times New Roman" w:cs="Times New Roman"/>
              </w:rPr>
              <w:t>13, 15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ind w:left="1"/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When discussing problems related to the hospital, medicine, and other public issues, I intend to involve in the subsequent interaction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ind w:left="1"/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I intend to spend a lot of time conducting general knowledge sharing activities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4. I intend to frequently participate in general knowledge sharing activities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bookmarkStart w:id="1" w:name="_Hlk126054993"/>
            <w:bookmarkEnd w:id="0"/>
            <w:r w:rsidRPr="00BB78E8">
              <w:rPr>
                <w:rFonts w:ascii="Times New Roman" w:hAnsi="Times New Roman" w:cs="Times New Roman"/>
              </w:rPr>
              <w:t>Specific knowledge-sharing motivation (SKSM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When discussing problems related to treatment experience and other private issues, I intend to involve in the subsequent interactions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 w:hint="eastAsia"/>
              </w:rPr>
              <w:t>[</w:t>
            </w:r>
            <w:r w:rsidRPr="00BB78E8">
              <w:rPr>
                <w:rFonts w:ascii="Times New Roman" w:eastAsia="宋体" w:hAnsi="Times New Roman" w:cs="Times New Roman"/>
              </w:rPr>
              <w:t>13, 15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I intend to spend a lot of time conducting specific knowledge sharing activities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I intend to frequently participate in specific knowledge sharing activities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bookmarkStart w:id="2" w:name="_Hlk126055266"/>
            <w:bookmarkEnd w:id="1"/>
            <w:r w:rsidRPr="00BB78E8">
              <w:rPr>
                <w:rFonts w:ascii="Times New Roman" w:hAnsi="Times New Roman" w:cs="Times New Roman"/>
              </w:rPr>
              <w:t>Satisfaction (SAT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I feel very satisfied with the health knowledge in online health communities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/>
              </w:rPr>
              <w:t>[24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I feel very pleased with OHCs to provide health information I need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I feel very contented with my treatment experiences provided by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Sense of self-worth (SSW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My knowledge sharing would help other members in OHCs solve problems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/>
              </w:rPr>
              <w:t>[22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My knowledge sharing would bring positive influence on other members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My knowledge sharing would bring all my facilities into full play and make me more confident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bookmarkStart w:id="3" w:name="_Hlk126056529"/>
            <w:bookmarkEnd w:id="2"/>
            <w:r w:rsidRPr="00BB78E8">
              <w:rPr>
                <w:rFonts w:ascii="Times New Roman" w:hAnsi="Times New Roman" w:cs="Times New Roman"/>
              </w:rPr>
              <w:t>Online Attention (OA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I care about others’ online attitudes toward me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/>
              </w:rPr>
              <w:t>[20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Sharing knowledge with other members in OHCs will make me gain online attention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bookmarkStart w:id="4" w:name="_Hlk36373044"/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I will gain online attention if I have latest health knowledge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bookmarkEnd w:id="4"/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Reputation (REP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Sharing knowledge can enhance my reputation in OHCs.</w:t>
            </w:r>
          </w:p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I get praise from others by sharing knowledge in OHCs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/>
              </w:rPr>
              <w:t>[15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I feel that knowledge sharing improves my status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 xml:space="preserve">4. I can earn some feedback or rewards through </w:t>
            </w:r>
            <w:r w:rsidRPr="00BB78E8">
              <w:rPr>
                <w:rFonts w:ascii="Times New Roman" w:hAnsi="Times New Roman" w:cs="Times New Roman"/>
              </w:rPr>
              <w:lastRenderedPageBreak/>
              <w:t>knowledge sharing that represent my reputation and status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bookmarkStart w:id="5" w:name="_Hlk126056891"/>
            <w:bookmarkEnd w:id="3"/>
            <w:r w:rsidRPr="00BB78E8">
              <w:rPr>
                <w:rFonts w:ascii="Times New Roman" w:hAnsi="Times New Roman" w:cs="Times New Roman"/>
              </w:rPr>
              <w:t>Social support (SS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Through knowledge sharing in OHCs, I pour out may troubles and feel relaxed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/>
              </w:rPr>
              <w:t>[15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Through knowledge sharing in OHCs, I get comfort and care from other members in the communitie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Through knowledge sharing in OHCs, I get some understanding, help or supports from other members in the communitie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Cognitive costs (CC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It is annoying to recall every detailed aspect of my or others’ medical experience in order to share knowledge in OHCs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/>
              </w:rPr>
              <w:t>[31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It is not enjoyable to recall my or others’ medical treatment procedure in order to share knowledge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It is difficult for me to recollect treatment experience and treatment solution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Executional costs (EC)</w:t>
            </w:r>
          </w:p>
        </w:tc>
        <w:tc>
          <w:tcPr>
            <w:tcW w:w="4394" w:type="dxa"/>
            <w:tcBorders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1. I can’t seem to find the time to share knowledge in OHCs.</w:t>
            </w:r>
          </w:p>
        </w:tc>
        <w:tc>
          <w:tcPr>
            <w:tcW w:w="1217" w:type="dxa"/>
            <w:vMerge w:val="restart"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eastAsia="宋体" w:hAnsi="Times New Roman" w:cs="Times New Roman"/>
              </w:rPr>
              <w:t>[31]</w:t>
            </w: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2. It is laborious to share knowledge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3. It takes me too much time to share knowledge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tr w:rsidR="00EF61B3" w:rsidRPr="00BB78E8" w:rsidTr="00252EE7">
        <w:tc>
          <w:tcPr>
            <w:tcW w:w="2689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  <w:r w:rsidRPr="00BB78E8">
              <w:rPr>
                <w:rFonts w:ascii="Times New Roman" w:hAnsi="Times New Roman" w:cs="Times New Roman"/>
              </w:rPr>
              <w:t>4. The effort is high for me to share knowledge in OHCs.</w:t>
            </w:r>
          </w:p>
        </w:tc>
        <w:tc>
          <w:tcPr>
            <w:tcW w:w="1217" w:type="dxa"/>
            <w:vMerge/>
          </w:tcPr>
          <w:p w:rsidR="00EF61B3" w:rsidRPr="00BB78E8" w:rsidRDefault="00EF61B3" w:rsidP="00252EE7">
            <w:pPr>
              <w:rPr>
                <w:rFonts w:ascii="Times New Roman" w:hAnsi="Times New Roman" w:cs="Times New Roman"/>
              </w:rPr>
            </w:pPr>
          </w:p>
        </w:tc>
      </w:tr>
      <w:bookmarkEnd w:id="5"/>
    </w:tbl>
    <w:p w:rsidR="00EA1A47" w:rsidRPr="00EF61B3" w:rsidRDefault="00EA1A47"/>
    <w:sectPr w:rsidR="00EA1A47" w:rsidRPr="00EF6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B3"/>
    <w:rsid w:val="0060689E"/>
    <w:rsid w:val="00D10116"/>
    <w:rsid w:val="00DB2DE1"/>
    <w:rsid w:val="00EA1A47"/>
    <w:rsid w:val="00EF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87985"/>
  <w15:chartTrackingRefBased/>
  <w15:docId w15:val="{3A20897F-3F5A-DA4D-B643-7E6A48D25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1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1B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EF61B3"/>
    <w:pPr>
      <w:spacing w:before="240" w:line="360" w:lineRule="auto"/>
    </w:pPr>
    <w:rPr>
      <w:rFonts w:ascii="Times New Roman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Wu</dc:creator>
  <cp:keywords/>
  <dc:description/>
  <cp:lastModifiedBy>Pei Wu</cp:lastModifiedBy>
  <cp:revision>2</cp:revision>
  <dcterms:created xsi:type="dcterms:W3CDTF">2023-05-26T11:58:00Z</dcterms:created>
  <dcterms:modified xsi:type="dcterms:W3CDTF">2023-05-26T13:00:00Z</dcterms:modified>
</cp:coreProperties>
</file>